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D47" w:rsidRPr="00CA24D6" w:rsidRDefault="006A0D47" w:rsidP="006A0D47">
      <w:pPr>
        <w:widowControl/>
        <w:shd w:val="clear" w:color="auto" w:fill="FFFFFF"/>
        <w:spacing w:before="100" w:beforeAutospacing="1"/>
        <w:jc w:val="left"/>
        <w:rPr>
          <w:rFonts w:ascii="Arial" w:eastAsia="宋体" w:hAnsi="Arial" w:cs="Arial"/>
          <w:kern w:val="0"/>
          <w:sz w:val="19"/>
          <w:szCs w:val="19"/>
        </w:rPr>
      </w:pPr>
    </w:p>
    <w:tbl>
      <w:tblPr>
        <w:tblpPr w:leftFromText="180" w:rightFromText="180" w:vertAnchor="text" w:horzAnchor="margin" w:tblpY="17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2986"/>
        <w:gridCol w:w="2531"/>
      </w:tblGrid>
      <w:tr w:rsidR="006A0D47" w:rsidRPr="00BC2091" w:rsidTr="0054188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Type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Family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Copies</w:t>
            </w:r>
          </w:p>
        </w:tc>
      </w:tr>
      <w:tr w:rsidR="006A0D47" w:rsidRPr="00BC2091" w:rsidTr="00541887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6A0D47" w:rsidRPr="00B9608E" w:rsidRDefault="00DF2BEE" w:rsidP="00541887">
            <w:pPr>
              <w:rPr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enibacillus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="006A0D47"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sp. JDR2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  <w:tcBorders>
              <w:top w:val="single" w:sz="4" w:space="0" w:color="auto"/>
            </w:tcBorders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sp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Fn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DF2BEE" w:rsidP="00541887">
            <w:pPr>
              <w:rPr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enibacillus</w:t>
            </w:r>
            <w:proofErr w:type="spellEnd"/>
            <w:r w:rsidR="006A0D47"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6A0D47"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sp. Y412MC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Vs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10R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cilaginos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KNP4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7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6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cilaginos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K0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8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7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4753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4753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cilaginos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30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8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7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ce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9608E" w:rsidRDefault="006A0D47" w:rsidP="00541887">
            <w:pPr>
              <w:rPr>
                <w:b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lymyxa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C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sz w:val="22"/>
              </w:rPr>
            </w:pPr>
            <w:r w:rsidRPr="00CA24D6">
              <w:rPr>
                <w:rFonts w:hint="eastAsia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</w:t>
            </w:r>
            <w:r w:rsidRPr="00BC2091">
              <w:rPr>
                <w:color w:val="000000" w:themeColor="text1"/>
                <w:sz w:val="22"/>
              </w:rPr>
              <w:t>3/</w:t>
            </w:r>
            <w:r w:rsidRPr="00BC2091">
              <w:rPr>
                <w:rFonts w:hint="eastAsia"/>
                <w:color w:val="000000" w:themeColor="text1"/>
                <w:sz w:val="22"/>
              </w:rPr>
              <w:t>IS</w:t>
            </w:r>
            <w:r w:rsidRPr="00BC2091">
              <w:rPr>
                <w:color w:val="000000" w:themeColor="text1"/>
                <w:sz w:val="22"/>
              </w:rPr>
              <w:t>911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sz w:val="22"/>
              </w:rPr>
            </w:pPr>
            <w:r w:rsidRPr="00CA24D6">
              <w:rPr>
                <w:sz w:val="22"/>
              </w:rPr>
              <w:t>ISBli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</w:t>
            </w:r>
            <w:r w:rsidRPr="00BC2091">
              <w:rPr>
                <w:color w:val="000000" w:themeColor="text1"/>
                <w:sz w:val="22"/>
              </w:rPr>
              <w:t>l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sz w:val="22"/>
              </w:rPr>
            </w:pPr>
            <w:r w:rsidRPr="00CA24D6">
              <w:rPr>
                <w:rFonts w:hint="eastAsia"/>
                <w:sz w:val="22"/>
              </w:rPr>
              <w:t>ISVs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lymyxa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E68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mi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terrae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HPL</w:t>
            </w:r>
            <w:r w:rsidRPr="00B9608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00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th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C741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lastRenderedPageBreak/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C741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urdlanolytic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YK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enibacill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sp. Aloe-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Cod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Fsp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enibacillu</w:t>
            </w:r>
            <w:r w:rsidRPr="00B9608E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sp. HGF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sy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EE48B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Rme1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EE48B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am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EE48B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enibacill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sp. HGF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59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Mno2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91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1D4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ndritiformi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C45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pe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Fjo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t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b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Tt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6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0269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lgii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</w:rPr>
              <w:t>B6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94DC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4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B94DC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ac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30</w:t>
            </w:r>
          </w:p>
        </w:tc>
        <w:tc>
          <w:tcPr>
            <w:tcW w:w="2531" w:type="dxa"/>
          </w:tcPr>
          <w:p w:rsidR="006A0D47" w:rsidRDefault="006A0D47" w:rsidP="00541887">
            <w:r w:rsidRPr="00B15B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c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B15B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rsp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B15BD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CA24D6" w:rsidRDefault="006A0D47" w:rsidP="00541887">
            <w:pPr>
              <w:rPr>
                <w:lang w:val="en-GB"/>
              </w:rPr>
            </w:pPr>
            <w:r w:rsidRPr="00CA24D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lactis</w:t>
            </w:r>
            <w:r w:rsidRPr="00CA24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Pet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SNCY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200S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EF7EB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Shes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EF7EB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eoriae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KCTC 3763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Default="006A0D47" w:rsidP="00541887">
            <w:r w:rsidRPr="00EF7EB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Ltaq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0E1AD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0E1AD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aenibacillu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. oral taxon786D14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Gka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630</w:t>
            </w:r>
          </w:p>
        </w:tc>
        <w:tc>
          <w:tcPr>
            <w:tcW w:w="2531" w:type="dxa"/>
          </w:tcPr>
          <w:p w:rsidR="006A0D47" w:rsidRDefault="006A0D47" w:rsidP="00541887">
            <w:r w:rsidRPr="003B797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en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80</w:t>
            </w:r>
          </w:p>
        </w:tc>
        <w:tc>
          <w:tcPr>
            <w:tcW w:w="2531" w:type="dxa"/>
          </w:tcPr>
          <w:p w:rsidR="006A0D47" w:rsidRDefault="006A0D47" w:rsidP="00541887">
            <w:r w:rsidRPr="003B797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en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B797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o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B797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en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75058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Vh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75058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pn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75058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Gka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220AB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220AB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220AB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220AB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pn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8D226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Spn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8D226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. vortex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V453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hes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C4B6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C4B6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7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Rme1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op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en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80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S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6541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6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436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436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436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.</w:t>
            </w:r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azotofixan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TCC</w:t>
            </w:r>
            <w:r w:rsidR="006059EC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5681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31U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31F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Default="006A0D47" w:rsidP="00541887">
            <w:r w:rsidRPr="0012490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31F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4</w:t>
            </w:r>
          </w:p>
        </w:tc>
        <w:tc>
          <w:tcPr>
            <w:tcW w:w="2531" w:type="dxa"/>
          </w:tcPr>
          <w:p w:rsidR="006A0D47" w:rsidRDefault="006A0D47" w:rsidP="00541887">
            <w:r w:rsidRPr="0012490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re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80</w:t>
            </w:r>
          </w:p>
        </w:tc>
        <w:tc>
          <w:tcPr>
            <w:tcW w:w="2531" w:type="dxa"/>
          </w:tcPr>
          <w:p w:rsidR="006A0D47" w:rsidRDefault="006A0D47" w:rsidP="00541887">
            <w:r w:rsidRPr="0012490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12490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M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12490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gramini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SA19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mi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1D765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f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1D765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1D765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hes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1D765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1D765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t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ophorae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27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4F199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4F199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Bas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4F199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M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982DD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4</w:t>
            </w:r>
          </w:p>
        </w:tc>
        <w:tc>
          <w:tcPr>
            <w:tcW w:w="2531" w:type="dxa"/>
          </w:tcPr>
          <w:p w:rsidR="006A0D47" w:rsidRDefault="006A0D47" w:rsidP="00541887">
            <w:r w:rsidRPr="00982DD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s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0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m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od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ba1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c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hes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3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4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AB348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Oi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d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as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tma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0a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ie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0b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a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zo3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ie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Xo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Gl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23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ARN6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BD637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s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8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m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9661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tu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9661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Rm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9661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b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9661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pu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59661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1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257A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od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257A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8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257A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257A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c3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257A6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Ab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24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ssp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0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59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9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1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59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9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b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od2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9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59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9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tma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cma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0a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ba1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zo3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ie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IMb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tma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0a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397E4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onchi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X19-5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ep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Oih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F05F8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F05F8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ep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Oih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CF45A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CF45A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ac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30</w:t>
            </w:r>
          </w:p>
        </w:tc>
        <w:tc>
          <w:tcPr>
            <w:tcW w:w="2531" w:type="dxa"/>
          </w:tcPr>
          <w:p w:rsidR="006A0D47" w:rsidRDefault="006A0D47" w:rsidP="00541887">
            <w:r w:rsidRPr="00CF45A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d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CF45A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9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c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lu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C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cma3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H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F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lu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rsp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Plu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25157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FE017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C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FE017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FE017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olymyxa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LY78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pl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m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Rle1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Gh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Oi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fun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5052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aen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o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6C528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rsp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6C528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C528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1A14B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1A14B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w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1A14B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massiliensi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7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9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lu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906DE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906DE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906DE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P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S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rsp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0A0E7C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0A0E7C">
              <w:rPr>
                <w:rFonts w:hint="eastAsia"/>
                <w:sz w:val="22"/>
              </w:rPr>
              <w:t>ISBc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004E1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zanthoxyli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JH29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S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pu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ac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30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6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ce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ce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1435C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lastRenderedPageBreak/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5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co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pu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7C45F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Gsp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80</w:t>
            </w:r>
          </w:p>
        </w:tc>
        <w:tc>
          <w:tcPr>
            <w:tcW w:w="2531" w:type="dxa"/>
          </w:tcPr>
          <w:p w:rsidR="006A0D47" w:rsidRDefault="006A0D47" w:rsidP="00541887">
            <w:r w:rsidRPr="007C45F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ARN3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380</w:t>
            </w:r>
          </w:p>
        </w:tc>
        <w:tc>
          <w:tcPr>
            <w:tcW w:w="2531" w:type="dxa"/>
          </w:tcPr>
          <w:p w:rsidR="006A0D47" w:rsidRDefault="006A0D47" w:rsidP="00541887">
            <w:r w:rsidRPr="007C45F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7C45F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pu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7C45FC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FF0000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forsythia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98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63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1411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Rta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1411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Arsp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1411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1411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Fb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1411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000000" w:themeColor="text1"/>
                <w:lang w:val="en-GB"/>
              </w:rPr>
            </w:pPr>
            <w:r w:rsidRPr="00B9608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B9608E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B9608E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beijingensis</w:t>
            </w:r>
            <w:proofErr w:type="spellEnd"/>
            <w:r w:rsidR="006059EC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r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-18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Tt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EC4BA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EC4BA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pl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Npu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Tn3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56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Tt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0B4E0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9608E" w:rsidRDefault="006A0D47" w:rsidP="00541887">
            <w:pPr>
              <w:rPr>
                <w:b/>
                <w:sz w:val="22"/>
              </w:rPr>
            </w:pPr>
            <w:r w:rsidRPr="00B9608E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  <w:lang w:val="en-GB"/>
              </w:rPr>
              <w:t>polymyxa</w:t>
            </w:r>
            <w:proofErr w:type="spellEnd"/>
            <w:r w:rsidR="006059EC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D9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th7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Ltaq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th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lastRenderedPageBreak/>
              <w:t>ISCef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5</w:t>
            </w:r>
          </w:p>
        </w:tc>
        <w:tc>
          <w:tcPr>
            <w:tcW w:w="2531" w:type="dxa"/>
          </w:tcPr>
          <w:p w:rsidR="006A0D47" w:rsidRDefault="006A0D47" w:rsidP="00541887">
            <w:r w:rsidRPr="007559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lang w:val="en-GB"/>
              </w:rPr>
            </w:pPr>
            <w:r w:rsidRPr="00B9608E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B9608E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  <w:lang w:val="en-GB"/>
              </w:rPr>
              <w:t>polymyxa</w:t>
            </w:r>
            <w:proofErr w:type="spellEnd"/>
            <w:r w:rsidR="006059EC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B9608E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1-43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CA24D6" w:rsidRDefault="006A0D47" w:rsidP="00541887">
            <w:pPr>
              <w:rPr>
                <w:rFonts w:ascii="宋体" w:eastAsia="宋体" w:hAnsi="宋体" w:cs="宋体"/>
                <w:sz w:val="22"/>
              </w:rPr>
            </w:pPr>
            <w:r w:rsidRPr="00CA24D6">
              <w:rPr>
                <w:rFonts w:hint="eastAsia"/>
                <w:sz w:val="22"/>
              </w:rPr>
              <w:t>ISBth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4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rh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6A0D47" w:rsidP="00541887">
            <w:pPr>
              <w:rPr>
                <w:b/>
                <w:color w:val="000000" w:themeColor="text1"/>
                <w:lang w:val="en-GB"/>
              </w:rPr>
            </w:pPr>
            <w:proofErr w:type="spellStart"/>
            <w:r w:rsidRPr="00B9608E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  <w:lang w:val="en-GB"/>
              </w:rPr>
              <w:t>Paenibacillus</w:t>
            </w:r>
            <w:proofErr w:type="spellEnd"/>
            <w:r w:rsidRPr="00B9608E">
              <w:rPr>
                <w:rFonts w:ascii="Times New Roman" w:eastAsia="宋体" w:hAnsi="Times New Roman" w:cs="Times New Roman"/>
                <w:b/>
                <w:iCs/>
                <w:sz w:val="18"/>
                <w:szCs w:val="18"/>
                <w:lang w:val="en-GB"/>
              </w:rPr>
              <w:t xml:space="preserve"> sp. </w:t>
            </w:r>
            <w:r w:rsidRPr="00B9608E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1-49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Efa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48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5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l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mu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6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701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4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630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Haha5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0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mi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de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66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9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e18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3</w:t>
            </w:r>
          </w:p>
        </w:tc>
        <w:tc>
          <w:tcPr>
            <w:tcW w:w="2531" w:type="dxa"/>
          </w:tcPr>
          <w:p w:rsidR="006A0D47" w:rsidRDefault="006A0D47" w:rsidP="00541887">
            <w:r w:rsidRPr="0069773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630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cy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e2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D31D7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br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182</w:t>
            </w:r>
          </w:p>
        </w:tc>
        <w:tc>
          <w:tcPr>
            <w:tcW w:w="2531" w:type="dxa"/>
          </w:tcPr>
          <w:p w:rsidR="006A0D47" w:rsidRDefault="006A0D47" w:rsidP="00541887">
            <w:r w:rsidRPr="00D31D7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Bsp1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1595</w:t>
            </w:r>
          </w:p>
        </w:tc>
        <w:tc>
          <w:tcPr>
            <w:tcW w:w="2531" w:type="dxa"/>
          </w:tcPr>
          <w:p w:rsidR="006A0D47" w:rsidRDefault="006A0D47" w:rsidP="00541887">
            <w:r w:rsidRPr="00D31D7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</w:tcPr>
          <w:p w:rsidR="006A0D47" w:rsidRPr="00B9608E" w:rsidRDefault="00191138" w:rsidP="00541887">
            <w:pPr>
              <w:rPr>
                <w:b/>
                <w:color w:val="FF0000"/>
                <w:lang w:val="en-GB"/>
              </w:rPr>
            </w:pPr>
            <w:hyperlink r:id="rId8" w:history="1">
              <w:r w:rsidR="006A0D47" w:rsidRPr="00B9608E">
                <w:rPr>
                  <w:rFonts w:ascii="Times New Roman" w:hAnsi="Times New Roman" w:cs="Times New Roman"/>
                  <w:b/>
                  <w:i/>
                  <w:sz w:val="18"/>
                  <w:szCs w:val="18"/>
                  <w:lang w:val="en-GB"/>
                </w:rPr>
                <w:t>P. sabinae</w:t>
              </w:r>
            </w:hyperlink>
            <w:r w:rsidR="006059EC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GB"/>
              </w:rPr>
              <w:t xml:space="preserve"> </w:t>
            </w:r>
            <w:r w:rsidR="006A0D47" w:rsidRPr="00B9608E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T</w:t>
            </w:r>
            <w:r w:rsidR="006A0D47" w:rsidRPr="00B9608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2986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lang w:val="en-GB"/>
              </w:rPr>
            </w:pP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Dha13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3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S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ascii="Arial" w:hAnsi="Arial" w:cs="Arial"/>
                <w:color w:val="000000" w:themeColor="text1"/>
                <w:sz w:val="18"/>
                <w:szCs w:val="18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Cth10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D47" w:rsidRPr="00BC2091" w:rsidTr="00541887">
        <w:tc>
          <w:tcPr>
            <w:tcW w:w="3005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Ssu4</w:t>
            </w:r>
          </w:p>
        </w:tc>
        <w:tc>
          <w:tcPr>
            <w:tcW w:w="2986" w:type="dxa"/>
            <w:vAlign w:val="center"/>
          </w:tcPr>
          <w:p w:rsidR="006A0D47" w:rsidRPr="00BC2091" w:rsidRDefault="006A0D47" w:rsidP="0054188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BC2091">
              <w:rPr>
                <w:rFonts w:hint="eastAsia"/>
                <w:color w:val="000000" w:themeColor="text1"/>
                <w:sz w:val="22"/>
              </w:rPr>
              <w:t>IS200/IS605</w:t>
            </w:r>
          </w:p>
        </w:tc>
        <w:tc>
          <w:tcPr>
            <w:tcW w:w="2531" w:type="dxa"/>
          </w:tcPr>
          <w:p w:rsidR="006A0D47" w:rsidRPr="00BC2091" w:rsidRDefault="006A0D47" w:rsidP="00541887">
            <w:pPr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</w:tbl>
    <w:p w:rsidR="006A0D47" w:rsidRPr="007F77A0" w:rsidRDefault="006A0D47" w:rsidP="006A0D47">
      <w:pPr>
        <w:rPr>
          <w:color w:val="000000" w:themeColor="text1"/>
        </w:rPr>
      </w:pPr>
    </w:p>
    <w:p w:rsidR="006A0D47" w:rsidRDefault="006A0D47" w:rsidP="006A0D47">
      <w:pPr>
        <w:rPr>
          <w:color w:val="000000" w:themeColor="text1"/>
          <w:lang w:val="en-GB"/>
        </w:rPr>
      </w:pPr>
      <w:bookmarkStart w:id="0" w:name="_GoBack"/>
      <w:bookmarkEnd w:id="0"/>
    </w:p>
    <w:sectPr w:rsidR="006A0D47" w:rsidSect="0075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138" w:rsidRDefault="00191138" w:rsidP="00ED206A">
      <w:r>
        <w:separator/>
      </w:r>
    </w:p>
  </w:endnote>
  <w:endnote w:type="continuationSeparator" w:id="0">
    <w:p w:rsidR="00191138" w:rsidRDefault="00191138" w:rsidP="00ED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138" w:rsidRDefault="00191138" w:rsidP="00ED206A">
      <w:r>
        <w:separator/>
      </w:r>
    </w:p>
  </w:footnote>
  <w:footnote w:type="continuationSeparator" w:id="0">
    <w:p w:rsidR="00191138" w:rsidRDefault="00191138" w:rsidP="00ED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12"/>
    <w:rsid w:val="00054758"/>
    <w:rsid w:val="00060E00"/>
    <w:rsid w:val="00075867"/>
    <w:rsid w:val="00081B45"/>
    <w:rsid w:val="00084CA7"/>
    <w:rsid w:val="0008611D"/>
    <w:rsid w:val="00090006"/>
    <w:rsid w:val="001130E3"/>
    <w:rsid w:val="00127943"/>
    <w:rsid w:val="00133FB5"/>
    <w:rsid w:val="00191138"/>
    <w:rsid w:val="001976A8"/>
    <w:rsid w:val="0019791D"/>
    <w:rsid w:val="001A0C34"/>
    <w:rsid w:val="001A4023"/>
    <w:rsid w:val="001B0892"/>
    <w:rsid w:val="00224340"/>
    <w:rsid w:val="00226CED"/>
    <w:rsid w:val="002D1CD4"/>
    <w:rsid w:val="002E1263"/>
    <w:rsid w:val="002E1DE2"/>
    <w:rsid w:val="002E5303"/>
    <w:rsid w:val="002F3126"/>
    <w:rsid w:val="003279E5"/>
    <w:rsid w:val="00331854"/>
    <w:rsid w:val="00334049"/>
    <w:rsid w:val="00356C15"/>
    <w:rsid w:val="00366566"/>
    <w:rsid w:val="00374287"/>
    <w:rsid w:val="0040099E"/>
    <w:rsid w:val="00400BA5"/>
    <w:rsid w:val="00433631"/>
    <w:rsid w:val="0043454C"/>
    <w:rsid w:val="00452979"/>
    <w:rsid w:val="00456EBA"/>
    <w:rsid w:val="00473356"/>
    <w:rsid w:val="004871D6"/>
    <w:rsid w:val="004A36D1"/>
    <w:rsid w:val="004D039D"/>
    <w:rsid w:val="00500594"/>
    <w:rsid w:val="00506995"/>
    <w:rsid w:val="00541887"/>
    <w:rsid w:val="00561817"/>
    <w:rsid w:val="005A6940"/>
    <w:rsid w:val="005B2C08"/>
    <w:rsid w:val="005F52A7"/>
    <w:rsid w:val="006059EC"/>
    <w:rsid w:val="0061461E"/>
    <w:rsid w:val="0062798E"/>
    <w:rsid w:val="00636BD3"/>
    <w:rsid w:val="00654383"/>
    <w:rsid w:val="00654F88"/>
    <w:rsid w:val="006759C5"/>
    <w:rsid w:val="00687EEB"/>
    <w:rsid w:val="00695E19"/>
    <w:rsid w:val="006A0D47"/>
    <w:rsid w:val="006C1987"/>
    <w:rsid w:val="006C6F62"/>
    <w:rsid w:val="006E5B6A"/>
    <w:rsid w:val="006F7E47"/>
    <w:rsid w:val="0070464F"/>
    <w:rsid w:val="007143F9"/>
    <w:rsid w:val="00755AE7"/>
    <w:rsid w:val="00765A12"/>
    <w:rsid w:val="00766939"/>
    <w:rsid w:val="00766BBA"/>
    <w:rsid w:val="00770B7A"/>
    <w:rsid w:val="007957AA"/>
    <w:rsid w:val="00797547"/>
    <w:rsid w:val="007A6C94"/>
    <w:rsid w:val="007E31E9"/>
    <w:rsid w:val="007E4B4A"/>
    <w:rsid w:val="007E6ADF"/>
    <w:rsid w:val="007F320C"/>
    <w:rsid w:val="00806EDD"/>
    <w:rsid w:val="00821BF5"/>
    <w:rsid w:val="00835B32"/>
    <w:rsid w:val="0084195E"/>
    <w:rsid w:val="00846A05"/>
    <w:rsid w:val="0088419F"/>
    <w:rsid w:val="00890AC4"/>
    <w:rsid w:val="008C6276"/>
    <w:rsid w:val="008F5761"/>
    <w:rsid w:val="009205F2"/>
    <w:rsid w:val="00920F97"/>
    <w:rsid w:val="0094608D"/>
    <w:rsid w:val="00982DD7"/>
    <w:rsid w:val="009914F3"/>
    <w:rsid w:val="0099327B"/>
    <w:rsid w:val="009976E2"/>
    <w:rsid w:val="009D2E66"/>
    <w:rsid w:val="009D74EE"/>
    <w:rsid w:val="00A036E1"/>
    <w:rsid w:val="00A069B2"/>
    <w:rsid w:val="00A27C80"/>
    <w:rsid w:val="00A64168"/>
    <w:rsid w:val="00A9300C"/>
    <w:rsid w:val="00AA1833"/>
    <w:rsid w:val="00AE7067"/>
    <w:rsid w:val="00B07380"/>
    <w:rsid w:val="00B67DF3"/>
    <w:rsid w:val="00B915AC"/>
    <w:rsid w:val="00B9608E"/>
    <w:rsid w:val="00BA0D06"/>
    <w:rsid w:val="00BA377B"/>
    <w:rsid w:val="00BD1581"/>
    <w:rsid w:val="00BE06B8"/>
    <w:rsid w:val="00BF5421"/>
    <w:rsid w:val="00C20302"/>
    <w:rsid w:val="00C23BC3"/>
    <w:rsid w:val="00CA0D18"/>
    <w:rsid w:val="00CC4A93"/>
    <w:rsid w:val="00CE7343"/>
    <w:rsid w:val="00D0485E"/>
    <w:rsid w:val="00D1450C"/>
    <w:rsid w:val="00D26433"/>
    <w:rsid w:val="00DA05E2"/>
    <w:rsid w:val="00DD707B"/>
    <w:rsid w:val="00DE69DE"/>
    <w:rsid w:val="00DF2BEE"/>
    <w:rsid w:val="00E45EF8"/>
    <w:rsid w:val="00E56D3B"/>
    <w:rsid w:val="00E764B8"/>
    <w:rsid w:val="00E963F8"/>
    <w:rsid w:val="00ED206A"/>
    <w:rsid w:val="00ED362C"/>
    <w:rsid w:val="00EF295B"/>
    <w:rsid w:val="00F10405"/>
    <w:rsid w:val="00F53D3E"/>
    <w:rsid w:val="00F86D35"/>
    <w:rsid w:val="00F933F2"/>
    <w:rsid w:val="00F94BFD"/>
    <w:rsid w:val="00FB3505"/>
    <w:rsid w:val="00FE3C6F"/>
    <w:rsid w:val="00FF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DQ338444.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9D929-A743-419E-AB44-0D7C07E4D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93</Words>
  <Characters>5661</Characters>
  <Application>Microsoft Office Word</Application>
  <DocSecurity>0</DocSecurity>
  <Lines>47</Lines>
  <Paragraphs>13</Paragraphs>
  <ScaleCrop>false</ScaleCrop>
  <Company>China</Company>
  <LinksUpToDate>false</LinksUpToDate>
  <CharactersWithSpaces>6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3</cp:revision>
  <dcterms:created xsi:type="dcterms:W3CDTF">2013-11-06T02:06:00Z</dcterms:created>
  <dcterms:modified xsi:type="dcterms:W3CDTF">2013-11-08T06:54:00Z</dcterms:modified>
</cp:coreProperties>
</file>